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5D1A4D57" wp14:paraId="160213D6" wp14:textId="77501FBA">
      <w:pPr>
        <w:pStyle w:val="Heading1"/>
        <w:spacing w:before="0" w:beforeAutospacing="off" w:after="0" w:afterAutospacing="off" w:line="240" w:lineRule="auto"/>
        <w:rPr>
          <w:rFonts w:ascii="Calibri" w:hAnsi="Calibri" w:eastAsia="Calibri" w:cs="Calibri" w:asciiTheme="minorAscii" w:hAnsiTheme="minorAscii" w:eastAsiaTheme="minorAscii" w:cstheme="minorAscii"/>
          <w:b w:val="1"/>
          <w:bCs w:val="1"/>
          <w:i w:val="0"/>
          <w:iCs w:val="0"/>
          <w:caps w:val="0"/>
          <w:smallCaps w:val="0"/>
          <w:noProof w:val="0"/>
          <w:color w:val="222222"/>
          <w:sz w:val="22"/>
          <w:szCs w:val="22"/>
          <w:lang w:val="en-US"/>
        </w:rPr>
      </w:pPr>
      <w:r w:rsidRPr="5D1A4D57" w:rsidR="3C04AD1D">
        <w:rPr>
          <w:rFonts w:ascii="Calibri" w:hAnsi="Calibri" w:eastAsia="Calibri" w:cs="Calibri" w:asciiTheme="minorAscii" w:hAnsiTheme="minorAscii" w:eastAsiaTheme="minorAscii" w:cstheme="minorAscii"/>
          <w:b w:val="1"/>
          <w:bCs w:val="1"/>
          <w:i w:val="0"/>
          <w:iCs w:val="0"/>
          <w:caps w:val="0"/>
          <w:smallCaps w:val="0"/>
          <w:noProof w:val="0"/>
          <w:color w:val="222222"/>
          <w:sz w:val="22"/>
          <w:szCs w:val="22"/>
          <w:lang w:val="en-US"/>
        </w:rPr>
        <w:t>List of items to be included when reporting realist evaluations</w:t>
      </w:r>
    </w:p>
    <w:p xmlns:wp14="http://schemas.microsoft.com/office/word/2010/wordml" w:rsidP="5E3F148E" wp14:paraId="1304F16E" wp14:textId="787CF247">
      <w:pPr>
        <w:pStyle w:val="Heading1"/>
        <w:spacing w:before="0" w:beforeAutospacing="off" w:after="0" w:afterAutospacing="off" w:line="240" w:lineRule="auto"/>
        <w:rPr>
          <w:rFonts w:ascii="Calibri" w:hAnsi="Calibri" w:eastAsia="Calibri" w:cs="Calibri" w:asciiTheme="minorAscii" w:hAnsiTheme="minorAscii" w:eastAsiaTheme="minorAscii" w:cstheme="minorAscii"/>
          <w:sz w:val="22"/>
          <w:szCs w:val="22"/>
        </w:rPr>
      </w:pPr>
      <w:r w:rsidRPr="5D1A4D57" w:rsidR="3C04AD1D">
        <w:rPr>
          <w:rFonts w:ascii="Calibri" w:hAnsi="Calibri" w:eastAsia="Calibri" w:cs="Calibri" w:asciiTheme="minorAscii" w:hAnsiTheme="minorAscii" w:eastAsiaTheme="minorAscii" w:cstheme="minorAscii"/>
          <w:b w:val="1"/>
          <w:bCs w:val="1"/>
          <w:i w:val="0"/>
          <w:iCs w:val="0"/>
          <w:caps w:val="0"/>
          <w:smallCaps w:val="0"/>
          <w:noProof w:val="0"/>
          <w:color w:val="222222"/>
          <w:sz w:val="22"/>
          <w:szCs w:val="22"/>
          <w:lang w:val="en-US"/>
        </w:rPr>
        <w:t xml:space="preserve"> </w:t>
      </w:r>
      <w:hyperlink r:id="R87574f3316da4f79">
        <w:r w:rsidRPr="5D1A4D57" w:rsidR="3C04AD1D">
          <w:rPr>
            <w:rStyle w:val="Hyperlink"/>
            <w:rFonts w:ascii="Calibri" w:hAnsi="Calibri" w:eastAsia="Calibri" w:cs="Calibri" w:asciiTheme="minorAscii" w:hAnsiTheme="minorAscii" w:eastAsiaTheme="minorAscii" w:cstheme="minorAscii"/>
            <w:b w:val="1"/>
            <w:bCs w:val="1"/>
            <w:i w:val="0"/>
            <w:iCs w:val="0"/>
            <w:caps w:val="0"/>
            <w:smallCaps w:val="0"/>
            <w:strike w:val="0"/>
            <w:dstrike w:val="0"/>
            <w:noProof w:val="0"/>
            <w:color w:val="000000" w:themeColor="text1" w:themeTint="FF" w:themeShade="FF"/>
            <w:sz w:val="22"/>
            <w:szCs w:val="22"/>
            <w:u w:val="single"/>
            <w:lang w:val="en-US"/>
          </w:rPr>
          <w:t>RAMESES II reporting standards for realist evaluations</w:t>
        </w:r>
      </w:hyperlink>
    </w:p>
    <w:tbl>
      <w:tblPr>
        <w:tblStyle w:val="TableNormal"/>
        <w:bidiVisual w:val="0"/>
        <w:tblW w:w="9359" w:type="dxa"/>
        <w:tblBorders>
          <w:top w:val="single" w:color="D5D5D5" w:sz="12"/>
          <w:left w:val="single" w:color="D5D5D5" w:sz="12"/>
          <w:bottom w:val="single" w:color="D5D5D5" w:sz="12"/>
          <w:right w:val="single" w:color="D5D5D5" w:sz="12"/>
        </w:tblBorders>
        <w:tblLook w:val="06A0" w:firstRow="1" w:lastRow="0" w:firstColumn="1" w:lastColumn="0" w:noHBand="1" w:noVBand="1"/>
      </w:tblPr>
      <w:tblGrid>
        <w:gridCol w:w="465"/>
        <w:gridCol w:w="1395"/>
        <w:gridCol w:w="4742"/>
        <w:gridCol w:w="1575"/>
        <w:gridCol w:w="1182"/>
      </w:tblGrid>
      <w:tr w:rsidR="6965F4DC" w:rsidTr="5D1A4D57" w14:paraId="474E2201">
        <w:trPr>
          <w:trHeight w:val="300"/>
        </w:trPr>
        <w:tc>
          <w:tcPr>
            <w:tcW w:w="6602" w:type="dxa"/>
            <w:gridSpan w:val="3"/>
            <w:tcBorders>
              <w:bottom w:val="single" w:color="01324B" w:sz="18"/>
              <w:right w:val="single" w:color="D5D5D5" w:sz="6"/>
            </w:tcBorders>
            <w:tcMar>
              <w:top w:w="90" w:type="dxa"/>
              <w:left w:w="90" w:type="dxa"/>
              <w:bottom w:w="90" w:type="dxa"/>
              <w:right w:w="90" w:type="dxa"/>
            </w:tcMar>
            <w:vAlign w:val="top"/>
          </w:tcPr>
          <w:p w:rsidR="6965F4DC" w:rsidP="5E3F148E" w:rsidRDefault="6965F4DC" w14:paraId="21B5E471" w14:textId="33D7888B">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b w:val="1"/>
                <w:bCs w:val="1"/>
                <w:sz w:val="22"/>
                <w:szCs w:val="22"/>
              </w:rPr>
            </w:pPr>
            <w:r w:rsidRPr="5D1A4D57" w:rsidR="6965F4DC">
              <w:rPr>
                <w:rFonts w:ascii="Calibri" w:hAnsi="Calibri" w:eastAsia="Calibri" w:cs="Calibri" w:asciiTheme="minorAscii" w:hAnsiTheme="minorAscii" w:eastAsiaTheme="minorAscii" w:cstheme="minorAscii"/>
                <w:b w:val="1"/>
                <w:bCs w:val="1"/>
                <w:sz w:val="22"/>
                <w:szCs w:val="22"/>
              </w:rPr>
              <w:t>TITLE</w:t>
            </w:r>
          </w:p>
        </w:tc>
        <w:tc>
          <w:tcPr>
            <w:tcW w:w="1575" w:type="dxa"/>
            <w:tcBorders>
              <w:bottom w:val="single" w:color="01324B" w:sz="18"/>
              <w:right w:val="single" w:color="D5D5D5" w:sz="6"/>
            </w:tcBorders>
            <w:tcMar>
              <w:top w:w="90" w:type="dxa"/>
              <w:left w:w="90" w:type="dxa"/>
              <w:bottom w:w="90" w:type="dxa"/>
              <w:right w:w="90" w:type="dxa"/>
            </w:tcMar>
            <w:vAlign w:val="top"/>
          </w:tcPr>
          <w:p w:rsidR="6965F4DC" w:rsidP="5E3F148E" w:rsidRDefault="6965F4DC" w14:paraId="236BA696" w14:textId="6969D8FA">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b w:val="1"/>
                <w:bCs w:val="1"/>
                <w:sz w:val="22"/>
                <w:szCs w:val="22"/>
              </w:rPr>
            </w:pPr>
            <w:r w:rsidRPr="5D1A4D57" w:rsidR="6965F4DC">
              <w:rPr>
                <w:rFonts w:ascii="Calibri" w:hAnsi="Calibri" w:eastAsia="Calibri" w:cs="Calibri" w:asciiTheme="minorAscii" w:hAnsiTheme="minorAscii" w:eastAsiaTheme="minorAscii" w:cstheme="minorAscii"/>
                <w:b w:val="1"/>
                <w:bCs w:val="1"/>
                <w:sz w:val="22"/>
                <w:szCs w:val="22"/>
              </w:rPr>
              <w:t>Reported in document</w:t>
            </w:r>
          </w:p>
          <w:p w:rsidR="6965F4DC" w:rsidP="5E3F148E" w:rsidRDefault="6965F4DC" w14:paraId="7D0786C5" w14:textId="6CF3305D">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b w:val="1"/>
                <w:bCs w:val="1"/>
                <w:sz w:val="22"/>
                <w:szCs w:val="22"/>
              </w:rPr>
            </w:pPr>
            <w:r w:rsidRPr="5D1A4D57" w:rsidR="6965F4DC">
              <w:rPr>
                <w:rFonts w:ascii="Calibri" w:hAnsi="Calibri" w:eastAsia="Calibri" w:cs="Calibri" w:asciiTheme="minorAscii" w:hAnsiTheme="minorAscii" w:eastAsiaTheme="minorAscii" w:cstheme="minorAscii"/>
                <w:b w:val="1"/>
                <w:bCs w:val="1"/>
                <w:sz w:val="22"/>
                <w:szCs w:val="22"/>
              </w:rPr>
              <w:t>Y/N/Unclear</w:t>
            </w:r>
          </w:p>
        </w:tc>
        <w:tc>
          <w:tcPr>
            <w:tcW w:w="1182" w:type="dxa"/>
            <w:tcBorders>
              <w:bottom w:val="single" w:color="01324B" w:sz="18"/>
              <w:right w:val="single" w:color="D5D5D5" w:sz="6"/>
            </w:tcBorders>
            <w:tcMar>
              <w:top w:w="90" w:type="dxa"/>
              <w:left w:w="90" w:type="dxa"/>
              <w:bottom w:w="90" w:type="dxa"/>
              <w:right w:w="90" w:type="dxa"/>
            </w:tcMar>
            <w:vAlign w:val="top"/>
          </w:tcPr>
          <w:p w:rsidR="6965F4DC" w:rsidP="5E3F148E" w:rsidRDefault="6965F4DC" w14:paraId="29D37D21" w14:textId="2B6C780F">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b w:val="1"/>
                <w:bCs w:val="1"/>
                <w:sz w:val="22"/>
                <w:szCs w:val="22"/>
              </w:rPr>
            </w:pPr>
            <w:r w:rsidRPr="5D1A4D57" w:rsidR="6965F4DC">
              <w:rPr>
                <w:rFonts w:ascii="Calibri" w:hAnsi="Calibri" w:eastAsia="Calibri" w:cs="Calibri" w:asciiTheme="minorAscii" w:hAnsiTheme="minorAscii" w:eastAsiaTheme="minorAscii" w:cstheme="minorAscii"/>
                <w:b w:val="1"/>
                <w:bCs w:val="1"/>
                <w:sz w:val="22"/>
                <w:szCs w:val="22"/>
              </w:rPr>
              <w:t>Page(s) in document</w:t>
            </w:r>
          </w:p>
        </w:tc>
      </w:tr>
      <w:tr w:rsidR="6965F4DC" w:rsidTr="5D1A4D57" w14:paraId="0B45978D">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30A8495" w14:textId="1CDA196A">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1</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91CF582" w14:textId="0A042495">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0EBB0EF" w14:textId="1C0997B2">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In the title, identify the document as a realist evaluation</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39946C7" w14:textId="546FB74D">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0930E32" w14:textId="23C4DD3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22BC74C0">
        <w:trPr>
          <w:trHeight w:val="300"/>
        </w:trPr>
        <w:tc>
          <w:tcPr>
            <w:tcW w:w="6602" w:type="dxa"/>
            <w:gridSpan w:val="3"/>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DD2061C" w14:textId="727F71DC">
            <w:pPr>
              <w:shd w:val="clear" w:color="auto" w:fill="FFFFFF" w:themeFill="background1"/>
              <w:spacing w:before="0" w:beforeAutospacing="off" w:after="0" w:afterAutospacing="off" w:line="240" w:lineRule="auto"/>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SUMMARY OR ABSTRACT</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0731280" w14:textId="4A2A1CBA">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53456D3" w14:textId="18DD0B03">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1C9AFA12">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8655C3D" w14:textId="49C1D397">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2</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B0B2F25" w14:textId="1EAC2708">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6299828" w14:textId="0E0FEC29">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w:t>
            </w:r>
          </w:p>
          <w:p w:rsidR="6965F4DC" w:rsidP="5E3F148E" w:rsidRDefault="6965F4DC" w14:paraId="51993811" w14:textId="717856B6">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Where journals require it and the nature of the study is appropriate, brief details of respondents to the evaluation and recruitment and sampling processes may also be included</w:t>
            </w:r>
          </w:p>
          <w:p w:rsidR="6965F4DC" w:rsidP="5E3F148E" w:rsidRDefault="6965F4DC" w14:paraId="3FA86ECE" w14:textId="74EDA6ED">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Sufficient detail should be provided to identify that a realist approach was used and that realist programme theory was developed and/or refined</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4CC19FF" w14:textId="30C7A193">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0E4BFA6" w14:textId="3AE239BD">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46A8D2E8">
        <w:trPr>
          <w:trHeight w:val="300"/>
        </w:trPr>
        <w:tc>
          <w:tcPr>
            <w:tcW w:w="6602" w:type="dxa"/>
            <w:gridSpan w:val="3"/>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9FB5406" w14:textId="13AB3392">
            <w:pPr>
              <w:shd w:val="clear" w:color="auto" w:fill="FFFFFF" w:themeFill="background1"/>
              <w:spacing w:before="0" w:beforeAutospacing="off" w:after="0" w:afterAutospacing="off" w:line="240" w:lineRule="auto"/>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INTRODUCTION</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B923572" w14:textId="396A8CD7">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0ADEC9B" w14:textId="41FAB2BB">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595AA99E">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04AF6DB" w14:textId="00C6E81C">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3</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466C20B" w14:textId="57B769B4">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Rationale for evaluation</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691847D" w14:textId="10D46586">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Explain the purpose of the evaluation and the implications for its focus and design</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09B70F6" w14:textId="4110FA6D">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1C89F0CA" w14:textId="2C7ACEFB">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0E2B7CE9">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222C909" w14:textId="5371D13B">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4</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DC99637" w14:textId="646E73EB">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Programme theory</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3079DEC5" w14:textId="5389F4E1">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escribe the initial programme theory (or theories) that underpin the programme, policy or initiative</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A8F3C56" w14:textId="0E69130A">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1165A32" w14:textId="532E7966">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2971C82F">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82029A6" w14:textId="6366CF5F">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5</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044CF1D" w14:textId="23607138">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Evaluation questions, objectives and focus</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C1E6C2F" w14:textId="12BD000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State the evaluation question(s) and specify the objectives for the evaluation. Describe whether and how the programme theory was used to define the scope and focus of the evaluation</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1C0F631" w14:textId="74705EED">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1EBE47D1" w14:textId="3EBEE277">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1C017302">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8C57D72" w14:textId="6A65D063">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6</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A9BB1E1" w14:textId="64D531D3">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Ethical approval</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78C9B83" w14:textId="5B430C52">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State whether the realist evaluation required and has gained ethical approval from the relevant authorities, providing details as appropriate. If ethical approval was deemed unnecessary, explain why</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E3237EC" w14:textId="36BE12C7">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D5D77D8" w14:textId="0F6A4D81">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44F7535B">
        <w:trPr>
          <w:trHeight w:val="300"/>
        </w:trPr>
        <w:tc>
          <w:tcPr>
            <w:tcW w:w="6602" w:type="dxa"/>
            <w:gridSpan w:val="3"/>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8BAFF10" w14:textId="33F8D9B9">
            <w:pPr>
              <w:shd w:val="clear" w:color="auto" w:fill="FFFFFF" w:themeFill="background1"/>
              <w:spacing w:before="0" w:beforeAutospacing="off" w:after="0" w:afterAutospacing="off" w:line="240" w:lineRule="auto"/>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METHODS</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E36859D" w14:textId="31884EB3">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1DA2BC9E" w14:textId="45BE3843">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3025540E">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6BEDE91" w14:textId="61D2D73C">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7</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5CC2D25" w14:textId="7BFB73C1">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Rationale for using realist evaluation</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34DD466" w14:textId="7C0D6181">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Explain why a realist evaluation approach was chosen and (if relevant) adapted</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F8A5242" w14:textId="63F5651A">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1DA486F" w14:textId="1022DD62">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2F4365B7">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32E3BE51" w14:textId="5EEF3581">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8</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328F221B" w14:textId="37506CA9">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Environment surrounding the evaluation</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05430A3" w14:textId="7223E0D6">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escribe the environment in which the evaluation took place</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19D11E2" w14:textId="4DEB1038">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83F1E70" w14:textId="72AD5269">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126CC559">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02B0303" w14:textId="088E5CB0">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9</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349CE89" w14:textId="304B5573">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escribe the programme policy, initiative or product evaluated</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32A7D6DD" w14:textId="0F639B5F">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Provide relevant details on the programme, policy or initiative evaluated</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6EBD2D9" w14:textId="65C273D5">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3779DD7D" w14:textId="0F66160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2AAD168F">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1D4A775" w14:textId="663D8FCD">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10</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1118882" w14:textId="5BCB6E7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escribe and justify the evaluation design</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FBA22A7" w14:textId="6484705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3BC35C1" w14:textId="6C387B8B">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124407B9" w14:textId="5B675DB4">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60DE3CAB">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1806E709" w14:textId="73C8AF25">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11</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30AF4594" w14:textId="7B520734">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ata collection methods</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3BDF3F6" w14:textId="7D26D219">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escribe and justify the data collection methods – which ones were used, why and how they fed into developing, supporting, refuting or refining programme theory</w:t>
            </w:r>
          </w:p>
          <w:p w:rsidR="6965F4DC" w:rsidP="5E3F148E" w:rsidRDefault="6965F4DC" w14:paraId="411E7C1E" w14:textId="5094B43F">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Provide details of the steps taken to enhance the trustworthiness of data collection and documentation</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BE4242E" w14:textId="2CE23491">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D5A37D6" w14:textId="12706B8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06A609D4">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52DD6CB" w14:textId="1768C8CC">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12</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D4C28B9" w14:textId="1680FAC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Recruitment process and sampling strategy</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0CAE4D0" w14:textId="4A5F5661">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escribe how respondents to the evaluation were recruited or engaged and how the sample contributed to the development, support, refutation or refinement of programme theory</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A014FF0" w14:textId="404EAD4D">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0889402" w14:textId="03D938B7">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09F01D59">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1630E58" w14:textId="5D283ADB">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13</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33C605B" w14:textId="6F850CF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ata analysis</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F4CFA5D" w14:textId="086A5A7A">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94D9939" w14:textId="36B1A35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15FA20BC" w14:textId="2B0FEBF0">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67AE434F">
        <w:trPr>
          <w:trHeight w:val="300"/>
        </w:trPr>
        <w:tc>
          <w:tcPr>
            <w:tcW w:w="6602" w:type="dxa"/>
            <w:gridSpan w:val="3"/>
            <w:tcBorders>
              <w:bottom w:val="single" w:color="DADADA" w:sz="12"/>
              <w:right w:val="single" w:color="D5D5D5" w:sz="6"/>
            </w:tcBorders>
            <w:tcMar>
              <w:top w:w="90" w:type="dxa"/>
              <w:left w:w="90" w:type="dxa"/>
              <w:bottom w:w="90" w:type="dxa"/>
              <w:right w:w="90" w:type="dxa"/>
            </w:tcMar>
            <w:vAlign w:val="top"/>
          </w:tcPr>
          <w:p w:rsidR="6965F4DC" w:rsidP="5E3F148E" w:rsidRDefault="6965F4DC" w14:paraId="36130CAC" w14:textId="534D9E94">
            <w:pPr>
              <w:shd w:val="clear" w:color="auto" w:fill="FFFFFF" w:themeFill="background1"/>
              <w:spacing w:before="0" w:beforeAutospacing="off" w:after="0" w:afterAutospacing="off" w:line="240" w:lineRule="auto"/>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RESULTS</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2A5B998" w14:textId="31FAE565">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6D59AC5" w14:textId="5662997B">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7D96A640">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A23A5A1" w14:textId="427D6D85">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14</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752999E" w14:textId="21CD6BE9">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etails of participants</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C741F20" w14:textId="4E6D63F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Report (if applicable) who took part in the evaluation, the details of the data they provided and how the data was used to develop, support, refute or refine programme theory</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EEBBB5A" w14:textId="04A4F605">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24F2A4F" w14:textId="3D6834AF">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43BE0CDC">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A4BD6C3" w14:textId="7590D316">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15</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25B55EC" w14:textId="59FF05CA">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Main findings</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AFC1566" w14:textId="4DD80DFC">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Present the key findings, linking them to contexts, mechanisms and outcome configurations. Show how they were used to further develop, test or refine the programme theory</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17350A3" w14:textId="64822CF0">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A705097" w14:textId="46B28F5A">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47A7BFFD">
        <w:trPr>
          <w:trHeight w:val="300"/>
        </w:trPr>
        <w:tc>
          <w:tcPr>
            <w:tcW w:w="6602" w:type="dxa"/>
            <w:gridSpan w:val="3"/>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FB0BAC5" w14:textId="0722D196">
            <w:pPr>
              <w:shd w:val="clear" w:color="auto" w:fill="FFFFFF" w:themeFill="background1"/>
              <w:spacing w:before="0" w:beforeAutospacing="off" w:after="0" w:afterAutospacing="off" w:line="240" w:lineRule="auto"/>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ISCUSSION</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11BCEB58" w14:textId="6751B779">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9607E20" w14:textId="3090520F">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47BBC378">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1B22DCE" w14:textId="42E2FA4D">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16</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2112207" w14:textId="79855DE0">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Summary of findings</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B71CBEE" w14:textId="2D68B423">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Summarise the main findings with attention to the evaluation questions, purpose of the evaluation, programme theory and intended audience</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3355D62" w14:textId="55ACF3B3">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463CB57" w14:textId="40DCC486">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52E2E099">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52A6876F" w14:textId="51778D27">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17</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9690AB1" w14:textId="2A1B0F83">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Strengths, limitations and future directions</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4835826" w14:textId="7DA8B2A1">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p>
          <w:p w:rsidR="6965F4DC" w:rsidP="5E3F148E" w:rsidRDefault="6965F4DC" w14:paraId="39313579" w14:textId="36E5DAF5">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In many evaluations, there will be an expectation to provide guidance on future directions for the programme, policy or initiative, its implementation and/or design. The particular implications arising from the realist nature of the findings should be reflected in these discussions</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B10ABFD" w14:textId="573D3C55">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35A42CA1" w14:textId="480B15D1">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5EAA4249">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4CD8BF62" w14:textId="649B1676">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18</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4D3EFD2" w14:textId="16B80CC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Comparison with existing literature</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1225E22B" w14:textId="2A4608A3">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Where appropriate, compare and contrast the evaluation’s findings with the existing literature on similar programmes, policies or initiatives</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D83BBDF" w14:textId="2A67ACDA">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267D6BF9" w14:textId="1A9AAFCF">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7EB28C96">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C8B9CDA" w14:textId="40816406">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19</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39615DC" w14:textId="30155A36">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Conclusion and recommendations</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21C3782" w14:textId="0224D8E2">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List the main conclusions that are justified by the analyses of the data. If appropriate, offer recommendations consistent with a realist approach</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682E9B12" w14:textId="37A31BA7">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1C4521FB" w14:textId="54FFBB5E">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r>
      <w:tr w:rsidR="6965F4DC" w:rsidTr="5D1A4D57" w14:paraId="75C60453">
        <w:trPr>
          <w:trHeight w:val="300"/>
        </w:trPr>
        <w:tc>
          <w:tcPr>
            <w:tcW w:w="46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4FC9581" w14:textId="07DF2AFB">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20</w:t>
            </w:r>
          </w:p>
        </w:tc>
        <w:tc>
          <w:tcPr>
            <w:tcW w:w="139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9FD2325" w14:textId="23571206">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Funding and conflict of interest</w:t>
            </w:r>
          </w:p>
        </w:tc>
        <w:tc>
          <w:tcPr>
            <w:tcW w:w="474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71270B88" w14:textId="4572007A">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6965F4DC">
              <w:rPr>
                <w:rFonts w:ascii="Calibri" w:hAnsi="Calibri" w:eastAsia="Calibri" w:cs="Calibri" w:asciiTheme="minorAscii" w:hAnsiTheme="minorAscii" w:eastAsiaTheme="minorAscii" w:cstheme="minorAscii"/>
                <w:sz w:val="22"/>
                <w:szCs w:val="22"/>
              </w:rPr>
              <w:t>State the funding source (if any) for the evaluation, the role played by the funder (if any) and any conflicts of interests of the evaluators</w:t>
            </w:r>
          </w:p>
        </w:tc>
        <w:tc>
          <w:tcPr>
            <w:tcW w:w="1575"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10151837" w14:textId="736DF39A">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r w:rsidRPr="5D1A4D57" w:rsidR="5E3F148E">
              <w:rPr>
                <w:rFonts w:ascii="Calibri" w:hAnsi="Calibri" w:eastAsia="Calibri" w:cs="Calibri" w:asciiTheme="minorAscii" w:hAnsiTheme="minorAscii" w:eastAsiaTheme="minorAscii" w:cstheme="minorAscii"/>
                <w:sz w:val="22"/>
                <w:szCs w:val="22"/>
              </w:rPr>
              <w:t xml:space="preserve"> </w:t>
            </w:r>
          </w:p>
        </w:tc>
        <w:tc>
          <w:tcPr>
            <w:tcW w:w="1182" w:type="dxa"/>
            <w:tcBorders>
              <w:bottom w:val="single" w:color="DADADA" w:sz="12"/>
              <w:right w:val="single" w:color="D5D5D5" w:sz="6"/>
            </w:tcBorders>
            <w:tcMar>
              <w:top w:w="90" w:type="dxa"/>
              <w:left w:w="90" w:type="dxa"/>
              <w:bottom w:w="90" w:type="dxa"/>
              <w:right w:w="90" w:type="dxa"/>
            </w:tcMar>
            <w:vAlign w:val="top"/>
          </w:tcPr>
          <w:p w:rsidR="6965F4DC" w:rsidP="5E3F148E" w:rsidRDefault="6965F4DC" w14:paraId="0899C168" w14:textId="74A6AAD8">
            <w:pPr>
              <w:shd w:val="clear" w:color="auto" w:fill="FFFFFF" w:themeFill="background1"/>
              <w:spacing w:before="0" w:beforeAutospacing="off" w:after="0" w:afterAutospacing="off" w:line="240" w:lineRule="auto"/>
              <w:jc w:val="left"/>
              <w:rPr>
                <w:rFonts w:ascii="Calibri" w:hAnsi="Calibri" w:eastAsia="Calibri" w:cs="Calibri" w:asciiTheme="minorAscii" w:hAnsiTheme="minorAscii" w:eastAsiaTheme="minorAscii" w:cstheme="minorAscii"/>
                <w:sz w:val="22"/>
                <w:szCs w:val="22"/>
              </w:rPr>
            </w:pPr>
          </w:p>
        </w:tc>
      </w:tr>
    </w:tbl>
    <w:p xmlns:wp14="http://schemas.microsoft.com/office/word/2010/wordml" wp14:paraId="2C078E63" wp14:textId="1665798A"/>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4C5FB62"/>
    <w:rsid w:val="3C04AD1D"/>
    <w:rsid w:val="5D1A4D57"/>
    <w:rsid w:val="5E3F148E"/>
    <w:rsid w:val="64C5FB62"/>
    <w:rsid w:val="6965F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A0CB5"/>
  <w15:chartTrackingRefBased/>
  <w15:docId w15:val="{DB2E8DFC-6743-476B-909D-D432EE91742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0F4761" w:themeColor="accent1" w:themeShade="BF"/>
      <w:sz w:val="40"/>
      <w:szCs w:val="40"/>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360" w:after="80"/>
      <w:outlineLvl xmlns:w="http://schemas.openxmlformats.org/wordprocessingml/2006/main" w:val="0"/>
    </w:pPr>
    <w:rPr xmlns:w="http://schemas.openxmlformats.org/wordprocessingml/2006/main">
      <w:rFonts w:asciiTheme="majorHAnsi" w:hAnsiTheme="majorHAnsi" w:eastAsiaTheme="majorEastAsia" w:cstheme="majorBidi"/>
      <w:color w:val="0F4761" w:themeColor="accent1" w:themeShade="BF"/>
      <w:sz w:val="40"/>
      <w:szCs w:val="40"/>
    </w:r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link.springer.com/article/10.1186/s12916-016-0643-1" TargetMode="External" Id="R87574f3316da4f79"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E525943159CF41BBE883B6810F330A" ma:contentTypeVersion="11" ma:contentTypeDescription="Create a new document." ma:contentTypeScope="" ma:versionID="522a94a5ee81ee549c354189fad4addc">
  <xsd:schema xmlns:xsd="http://www.w3.org/2001/XMLSchema" xmlns:xs="http://www.w3.org/2001/XMLSchema" xmlns:p="http://schemas.microsoft.com/office/2006/metadata/properties" xmlns:ns2="1d7f8449-0f06-4962-809e-fee8b604efa7" xmlns:ns3="1c34f159-3177-41d5-9485-bf07003f13df" targetNamespace="http://schemas.microsoft.com/office/2006/metadata/properties" ma:root="true" ma:fieldsID="55f60752469e4228757ab68c029cad50" ns2:_="" ns3:_="">
    <xsd:import namespace="1d7f8449-0f06-4962-809e-fee8b604efa7"/>
    <xsd:import namespace="1c34f159-3177-41d5-9485-bf07003f13d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7f8449-0f06-4962-809e-fee8b604ef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0635ccc-b02a-4d30-ada7-5ff52beaed6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c34f159-3177-41d5-9485-bf07003f13d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f22db5a-c6c9-4e61-b2a8-aee96e084894}" ma:internalName="TaxCatchAll" ma:showField="CatchAllData" ma:web="1c34f159-3177-41d5-9485-bf07003f13d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d7f8449-0f06-4962-809e-fee8b604efa7">
      <Terms xmlns="http://schemas.microsoft.com/office/infopath/2007/PartnerControls"/>
    </lcf76f155ced4ddcb4097134ff3c332f>
    <TaxCatchAll xmlns="1c34f159-3177-41d5-9485-bf07003f13df" xsi:nil="true"/>
  </documentManagement>
</p:properties>
</file>

<file path=customXml/itemProps1.xml><?xml version="1.0" encoding="utf-8"?>
<ds:datastoreItem xmlns:ds="http://schemas.openxmlformats.org/officeDocument/2006/customXml" ds:itemID="{173F95B0-DAFF-4E99-B67C-D80A5416560A}"/>
</file>

<file path=customXml/itemProps2.xml><?xml version="1.0" encoding="utf-8"?>
<ds:datastoreItem xmlns:ds="http://schemas.openxmlformats.org/officeDocument/2006/customXml" ds:itemID="{3A2E4FFB-97FC-4BB7-BB41-B90BF6544408}"/>
</file>

<file path=customXml/itemProps3.xml><?xml version="1.0" encoding="utf-8"?>
<ds:datastoreItem xmlns:ds="http://schemas.openxmlformats.org/officeDocument/2006/customXml" ds:itemID="{28320C0B-DB56-487D-BFC6-BC3A72E24B6B}"/>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MacIntyre</dc:creator>
  <cp:keywords/>
  <dc:description/>
  <cp:lastModifiedBy>Grace MacIntyre</cp:lastModifiedBy>
  <dcterms:created xsi:type="dcterms:W3CDTF">2026-04-28T17:35:04Z</dcterms:created>
  <dcterms:modified xsi:type="dcterms:W3CDTF">2026-04-28T17:37: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525943159CF41BBE883B6810F330A</vt:lpwstr>
  </property>
  <property fmtid="{D5CDD505-2E9C-101B-9397-08002B2CF9AE}" pid="3" name="MediaServiceImageTags">
    <vt:lpwstr/>
  </property>
</Properties>
</file>